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F7C" w:rsidRPr="006D2871" w:rsidRDefault="00712F7C" w:rsidP="00712F7C">
      <w:pPr>
        <w:ind w:left="0" w:firstLine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6D28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6D2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D2871">
        <w:rPr>
          <w:rFonts w:ascii="Times New Roman" w:hAnsi="Times New Roman" w:cs="Times New Roman"/>
          <w:b/>
          <w:iCs/>
          <w:sz w:val="24"/>
          <w:szCs w:val="24"/>
          <w:lang w:val="en-US"/>
        </w:rPr>
        <w:t>Basic characteristics of the investigated SNPs</w:t>
      </w:r>
    </w:p>
    <w:p w:rsidR="00712F7C" w:rsidRPr="006D2871" w:rsidRDefault="00712F7C" w:rsidP="00712F7C">
      <w:pPr>
        <w:ind w:left="0" w:firstLine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38"/>
        <w:gridCol w:w="1835"/>
        <w:gridCol w:w="1834"/>
        <w:gridCol w:w="1835"/>
        <w:gridCol w:w="1838"/>
      </w:tblGrid>
      <w:tr w:rsidR="00712F7C" w:rsidRPr="006D2871" w:rsidTr="00CB7711">
        <w:tc>
          <w:tcPr>
            <w:tcW w:w="1838" w:type="dxa"/>
            <w:shd w:val="clear" w:color="auto" w:fill="D9D9D9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  <w:shd w:val="clear" w:color="auto" w:fill="D9D9D9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eles</w:t>
            </w:r>
          </w:p>
        </w:tc>
        <w:tc>
          <w:tcPr>
            <w:tcW w:w="1834" w:type="dxa"/>
            <w:shd w:val="clear" w:color="auto" w:fill="D9D9D9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F</w:t>
            </w:r>
          </w:p>
        </w:tc>
        <w:tc>
          <w:tcPr>
            <w:tcW w:w="1835" w:type="dxa"/>
            <w:shd w:val="clear" w:color="auto" w:fill="D9D9D9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% </w:t>
            </w:r>
            <w:proofErr w:type="spellStart"/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</w:t>
            </w:r>
            <w:proofErr w:type="spellEnd"/>
          </w:p>
        </w:tc>
        <w:tc>
          <w:tcPr>
            <w:tcW w:w="1838" w:type="dxa"/>
            <w:shd w:val="clear" w:color="auto" w:fill="D9D9D9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</w:t>
            </w:r>
          </w:p>
        </w:tc>
      </w:tr>
      <w:tr w:rsidR="00712F7C" w:rsidRPr="006D2871" w:rsidTr="00CB7711"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4522666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34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UTR</w:t>
            </w:r>
          </w:p>
        </w:tc>
      </w:tr>
      <w:tr w:rsidR="00712F7C" w:rsidRPr="006D2871" w:rsidTr="00CB7711"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090378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34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  <w:proofErr w:type="spellEnd"/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712F7C" w:rsidRPr="006D2871" w:rsidTr="00CB7711"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787138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1834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  <w:proofErr w:type="spellEnd"/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</w:tr>
      <w:tr w:rsidR="00712F7C" w:rsidRPr="006D2871" w:rsidTr="00CB7711"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44396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1834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</w:t>
            </w:r>
          </w:p>
        </w:tc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  <w:proofErr w:type="spellEnd"/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</w:tr>
      <w:tr w:rsidR="00712F7C" w:rsidRPr="006D2871" w:rsidTr="00CB7711"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3787140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/C</w:t>
            </w:r>
          </w:p>
        </w:tc>
        <w:tc>
          <w:tcPr>
            <w:tcW w:w="1834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</w:t>
            </w:r>
            <w:proofErr w:type="spellEnd"/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</w:tr>
      <w:tr w:rsidR="00712F7C" w:rsidRPr="006D2871" w:rsidTr="00CB7711">
        <w:trPr>
          <w:trHeight w:val="196"/>
        </w:trPr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093107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1834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r</w:t>
            </w:r>
          </w:p>
        </w:tc>
      </w:tr>
      <w:tr w:rsidR="00712F7C" w:rsidRPr="006D2871" w:rsidTr="00CB7711"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55203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1834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835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  <w:tc>
          <w:tcPr>
            <w:tcW w:w="1838" w:type="dxa"/>
          </w:tcPr>
          <w:p w:rsidR="00712F7C" w:rsidRPr="006D2871" w:rsidRDefault="00712F7C" w:rsidP="00CB7711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er</w:t>
            </w:r>
          </w:p>
        </w:tc>
      </w:tr>
    </w:tbl>
    <w:p w:rsidR="00712F7C" w:rsidRPr="006D2871" w:rsidRDefault="00712F7C" w:rsidP="00712F7C">
      <w:pPr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</w:p>
    <w:p w:rsidR="00712F7C" w:rsidRPr="006D2871" w:rsidRDefault="00712F7C" w:rsidP="00712F7C">
      <w:pPr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6D2871">
        <w:rPr>
          <w:rFonts w:ascii="Times New Roman" w:hAnsi="Times New Roman" w:cs="Times New Roman"/>
          <w:sz w:val="24"/>
          <w:szCs w:val="24"/>
          <w:lang w:val="en-US"/>
        </w:rPr>
        <w:t>MAF, minimal allele frequency</w:t>
      </w:r>
    </w:p>
    <w:p w:rsidR="00712F7C" w:rsidRPr="006D2871" w:rsidRDefault="00712F7C" w:rsidP="00712F7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C7A1C" w:rsidRDefault="00712F7C"/>
    <w:sectPr w:rsidR="009C7A1C" w:rsidSect="005015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/>
  <w:defaultTabStop w:val="708"/>
  <w:hyphenationZone w:val="425"/>
  <w:characterSpacingControl w:val="doNotCompress"/>
  <w:compat/>
  <w:rsids>
    <w:rsidRoot w:val="00712F7C"/>
    <w:rsid w:val="00396530"/>
    <w:rsid w:val="003F3A00"/>
    <w:rsid w:val="005015AB"/>
    <w:rsid w:val="00712F7C"/>
    <w:rsid w:val="00CB37D0"/>
    <w:rsid w:val="00FF2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12F7C"/>
    <w:pPr>
      <w:spacing w:after="0" w:line="240" w:lineRule="auto"/>
      <w:ind w:left="1418" w:hanging="1418"/>
      <w:jc w:val="both"/>
    </w:pPr>
    <w:rPr>
      <w:rFonts w:ascii="Calibri" w:eastAsia="Times New Roman" w:hAnsi="Calibri" w:cs="Calibri"/>
      <w:sz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304</Characters>
  <Application>Microsoft Office Word</Application>
  <DocSecurity>0</DocSecurity>
  <Lines>2</Lines>
  <Paragraphs>1</Paragraphs>
  <ScaleCrop>false</ScaleCrop>
  <Company>WXPEE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zs Dome</dc:creator>
  <cp:lastModifiedBy>Balazs Dome</cp:lastModifiedBy>
  <cp:revision>1</cp:revision>
  <dcterms:created xsi:type="dcterms:W3CDTF">2014-01-06T21:47:00Z</dcterms:created>
  <dcterms:modified xsi:type="dcterms:W3CDTF">2014-01-06T21:47:00Z</dcterms:modified>
</cp:coreProperties>
</file>